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82F74" w14:textId="77777777" w:rsidR="00A45205" w:rsidRDefault="00A45205" w:rsidP="00A45205">
      <w:pPr>
        <w:spacing w:after="0" w:line="240" w:lineRule="auto"/>
        <w:jc w:val="both"/>
        <w:rPr>
          <w:rFonts w:asciiTheme="majorBidi" w:hAnsiTheme="majorBidi" w:cstheme="majorBidi"/>
        </w:rPr>
      </w:pPr>
      <w:r w:rsidRPr="00A835B1">
        <w:rPr>
          <w:rFonts w:asciiTheme="majorBidi" w:hAnsiTheme="majorBidi" w:cstheme="majorBidi"/>
          <w:b/>
          <w:bCs/>
        </w:rPr>
        <w:t>Table S1.</w:t>
      </w:r>
      <w:r w:rsidRPr="007B3279">
        <w:rPr>
          <w:rFonts w:asciiTheme="majorBidi" w:hAnsiTheme="majorBidi" w:cstheme="majorBidi"/>
        </w:rPr>
        <w:t xml:space="preserve"> Names and pedigree of the</w:t>
      </w:r>
      <w:r>
        <w:rPr>
          <w:rFonts w:asciiTheme="majorBidi" w:hAnsiTheme="majorBidi" w:cstheme="majorBidi"/>
        </w:rPr>
        <w:t xml:space="preserve"> 16</w:t>
      </w:r>
      <w:r w:rsidRPr="007B3279">
        <w:rPr>
          <w:rFonts w:asciiTheme="majorBidi" w:hAnsiTheme="majorBidi" w:cstheme="majorBidi"/>
        </w:rPr>
        <w:t xml:space="preserve"> bread wheat cultivars and doubled haploid line</w:t>
      </w:r>
      <w:r>
        <w:rPr>
          <w:rFonts w:asciiTheme="majorBidi" w:hAnsiTheme="majorBidi" w:cstheme="majorBidi"/>
        </w:rPr>
        <w:t>s (DHLs)</w:t>
      </w:r>
      <w:r w:rsidRPr="007B3279">
        <w:rPr>
          <w:rFonts w:asciiTheme="majorBidi" w:hAnsiTheme="majorBidi" w:cstheme="majorBidi"/>
        </w:rPr>
        <w:t xml:space="preserve"> used in this</w:t>
      </w:r>
      <w:r>
        <w:rPr>
          <w:rFonts w:asciiTheme="majorBidi" w:hAnsiTheme="majorBidi" w:cstheme="majorBidi"/>
        </w:rPr>
        <w:t xml:space="preserve"> </w:t>
      </w:r>
      <w:r w:rsidRPr="007B3279">
        <w:rPr>
          <w:rFonts w:asciiTheme="majorBidi" w:hAnsiTheme="majorBidi" w:cstheme="majorBidi"/>
        </w:rPr>
        <w:t>study</w:t>
      </w:r>
      <w:r>
        <w:rPr>
          <w:rFonts w:asciiTheme="majorBidi" w:hAnsiTheme="majorBidi" w:cstheme="majorBidi"/>
        </w:rPr>
        <w:t>.</w:t>
      </w:r>
    </w:p>
    <w:p w14:paraId="77012FE2" w14:textId="77777777" w:rsidR="00A45205" w:rsidRPr="007B3279" w:rsidRDefault="00A45205" w:rsidP="00A45205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909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364"/>
        <w:gridCol w:w="171"/>
        <w:gridCol w:w="7555"/>
      </w:tblGrid>
      <w:tr w:rsidR="00A45205" w:rsidRPr="00A835B1" w14:paraId="3315BA3A" w14:textId="77777777" w:rsidTr="00E12DA5">
        <w:trPr>
          <w:trHeight w:val="274"/>
        </w:trPr>
        <w:tc>
          <w:tcPr>
            <w:tcW w:w="13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96DA88" w14:textId="77777777" w:rsidR="00A45205" w:rsidRPr="00A835B1" w:rsidRDefault="00A45205" w:rsidP="00E12DA5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A835B1">
              <w:rPr>
                <w:rFonts w:asciiTheme="majorBidi" w:hAnsiTheme="majorBidi" w:cstheme="majorBidi"/>
                <w:b/>
                <w:bCs/>
              </w:rPr>
              <w:t>Name</w:t>
            </w:r>
          </w:p>
        </w:tc>
        <w:tc>
          <w:tcPr>
            <w:tcW w:w="77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4A3666" w14:textId="77777777" w:rsidR="00A45205" w:rsidRPr="00A835B1" w:rsidRDefault="00A45205" w:rsidP="00E12D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835B1">
              <w:rPr>
                <w:rFonts w:asciiTheme="majorBidi" w:hAnsiTheme="majorBidi" w:cstheme="majorBidi"/>
                <w:b/>
                <w:bCs/>
              </w:rPr>
              <w:t>Pedigree</w:t>
            </w:r>
          </w:p>
        </w:tc>
      </w:tr>
      <w:tr w:rsidR="00A45205" w:rsidRPr="00A835B1" w14:paraId="67840606" w14:textId="77777777" w:rsidTr="00E12DA5">
        <w:trPr>
          <w:trHeight w:val="269"/>
        </w:trPr>
        <w:tc>
          <w:tcPr>
            <w:tcW w:w="15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960E5F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Giza-168 </w:t>
            </w:r>
          </w:p>
        </w:tc>
        <w:tc>
          <w:tcPr>
            <w:tcW w:w="75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B24169" w14:textId="77777777" w:rsidR="00A45205" w:rsidRPr="00A835B1" w:rsidRDefault="00A45205" w:rsidP="00E12DA5">
            <w:pPr>
              <w:pStyle w:val="MDPI31text"/>
              <w:ind w:firstLine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MRL/BUC//SERICM 93046-8 M-OY-OM-2Y-OB-OGZ.</w:t>
            </w:r>
          </w:p>
        </w:tc>
      </w:tr>
      <w:tr w:rsidR="00A45205" w:rsidRPr="00A835B1" w14:paraId="3E6F20DD" w14:textId="77777777" w:rsidTr="00E12DA5">
        <w:trPr>
          <w:trHeight w:val="142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0CD0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Gemmeiza-7 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7256" w14:textId="77777777" w:rsidR="00A45205" w:rsidRPr="00A835B1" w:rsidRDefault="00A45205" w:rsidP="00E12DA5">
            <w:pPr>
              <w:pStyle w:val="MDPI31text"/>
              <w:ind w:firstLine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CMH74A.630/SX//SERI82/AGENTCGM 4611-2GM-3GM-1GM-OGM </w:t>
            </w:r>
          </w:p>
        </w:tc>
      </w:tr>
      <w:tr w:rsidR="00A45205" w:rsidRPr="00A835B1" w14:paraId="0572662F" w14:textId="77777777" w:rsidTr="00E12DA5">
        <w:trPr>
          <w:trHeight w:val="106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8D09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Gemmeiza-9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6870" w14:textId="77777777" w:rsidR="00A45205" w:rsidRPr="00A835B1" w:rsidRDefault="00A45205" w:rsidP="00E12DA5">
            <w:pPr>
              <w:pStyle w:val="MDPI31text"/>
              <w:ind w:firstLine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Ald“s”/Huac//CMH74 .630/SxCGM 4583 -5GM- 1GM- OGM</w:t>
            </w:r>
          </w:p>
        </w:tc>
      </w:tr>
      <w:tr w:rsidR="00A45205" w:rsidRPr="00A835B1" w14:paraId="369D9C7A" w14:textId="77777777" w:rsidTr="00E12DA5">
        <w:trPr>
          <w:trHeight w:val="233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D638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Sakha-93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DE36" w14:textId="77777777" w:rsidR="00A45205" w:rsidRPr="00A835B1" w:rsidRDefault="00A45205" w:rsidP="00E12DA5">
            <w:pPr>
              <w:pStyle w:val="MDPI31text"/>
              <w:ind w:firstLine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Sakha 92/TR810328 S8871-IS-2S-IS-0S</w:t>
            </w:r>
          </w:p>
        </w:tc>
      </w:tr>
      <w:tr w:rsidR="00A45205" w:rsidRPr="00A835B1" w14:paraId="33FC9679" w14:textId="77777777" w:rsidTr="00E12DA5">
        <w:trPr>
          <w:trHeight w:val="133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8CC83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Sakha94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8F6A" w14:textId="77777777" w:rsidR="00A45205" w:rsidRPr="00A835B1" w:rsidRDefault="00A45205" w:rsidP="00E12DA5">
            <w:pPr>
              <w:pStyle w:val="MDPI31text"/>
              <w:ind w:hanging="23"/>
              <w:jc w:val="left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Opata/Rayon//Kauz</w:t>
            </w:r>
          </w:p>
        </w:tc>
      </w:tr>
      <w:tr w:rsidR="00A45205" w:rsidRPr="00A835B1" w14:paraId="1337D6BA" w14:textId="77777777" w:rsidTr="00E12DA5">
        <w:trPr>
          <w:trHeight w:val="355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565F0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Gemmeiza10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9B0E" w14:textId="77777777" w:rsidR="00A45205" w:rsidRPr="00A835B1" w:rsidRDefault="00A45205" w:rsidP="00E12DA5">
            <w:pPr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A835B1">
              <w:rPr>
                <w:rFonts w:asciiTheme="majorBidi" w:eastAsia="Times New Roman" w:hAnsiTheme="majorBidi" w:cstheme="majorBidi"/>
                <w:color w:val="000000"/>
              </w:rPr>
              <w:t>Maya74"S"/on//1160-147/3/BB/GLL14/chat"S"/5/Crow"S"/5/ Crow"s"</w:t>
            </w:r>
          </w:p>
          <w:p w14:paraId="2E7D2D19" w14:textId="77777777" w:rsidR="00A45205" w:rsidRPr="00A835B1" w:rsidRDefault="00A45205" w:rsidP="00E12DA5">
            <w:pPr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A835B1">
              <w:rPr>
                <w:rFonts w:asciiTheme="majorBidi" w:eastAsia="Times New Roman" w:hAnsiTheme="majorBidi" w:cstheme="majorBidi"/>
                <w:color w:val="000000"/>
              </w:rPr>
              <w:t xml:space="preserve">CGM5820-3GM-1GM-2GM-0GM  </w:t>
            </w:r>
          </w:p>
        </w:tc>
      </w:tr>
      <w:tr w:rsidR="00A45205" w:rsidRPr="00A835B1" w14:paraId="33939B9B" w14:textId="77777777" w:rsidTr="00E12DA5">
        <w:trPr>
          <w:trHeight w:val="369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54B5A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Sids1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94DB" w14:textId="77777777" w:rsidR="00A45205" w:rsidRPr="00A835B1" w:rsidRDefault="00A45205" w:rsidP="00E12DA5">
            <w:pPr>
              <w:contextualSpacing/>
              <w:rPr>
                <w:rFonts w:asciiTheme="majorBidi" w:eastAsia="Times New Roman" w:hAnsiTheme="majorBidi" w:cstheme="majorBidi"/>
                <w:color w:val="000000"/>
              </w:rPr>
            </w:pPr>
            <w:r w:rsidRPr="00A835B1">
              <w:rPr>
                <w:rFonts w:asciiTheme="majorBidi" w:eastAsia="Times New Roman" w:hAnsiTheme="majorBidi" w:cstheme="majorBidi"/>
                <w:color w:val="000000"/>
              </w:rPr>
              <w:t>HD2172/2/Pavon//1158.57/Maya74SD46 -45D-15D-05D</w:t>
            </w:r>
          </w:p>
        </w:tc>
      </w:tr>
      <w:tr w:rsidR="00A45205" w:rsidRPr="00A835B1" w14:paraId="284F5A1E" w14:textId="77777777" w:rsidTr="00E12DA5">
        <w:trPr>
          <w:trHeight w:val="369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56180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Misr1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</w:tcPr>
          <w:p w14:paraId="6F3A3D52" w14:textId="77777777" w:rsidR="00A45205" w:rsidRPr="00A835B1" w:rsidRDefault="00A45205" w:rsidP="00E12DA5">
            <w:pPr>
              <w:rPr>
                <w:rFonts w:asciiTheme="majorBidi" w:hAnsiTheme="majorBidi" w:cstheme="majorBidi"/>
                <w:lang w:val="fr-FR"/>
              </w:rPr>
            </w:pPr>
            <w:r w:rsidRPr="00A835B1">
              <w:rPr>
                <w:rFonts w:asciiTheme="majorBidi" w:hAnsiTheme="majorBidi" w:cstheme="majorBidi"/>
                <w:lang w:val="fr-FR"/>
              </w:rPr>
              <w:t>OASSIS / SKAUZ//4*BCN/3/2*PATOR CMSS00Y01881T-050M-030Y-030M-030WGY-33M-0Y-0S</w:t>
            </w:r>
          </w:p>
        </w:tc>
      </w:tr>
      <w:tr w:rsidR="00A45205" w:rsidRPr="00A835B1" w14:paraId="08395123" w14:textId="77777777" w:rsidTr="00E12DA5">
        <w:trPr>
          <w:trHeight w:val="369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0F6F6" w14:textId="77777777" w:rsidR="00A45205" w:rsidRPr="00A835B1" w:rsidRDefault="00A45205" w:rsidP="00E12DA5">
            <w:pPr>
              <w:pStyle w:val="MDPI31text"/>
              <w:ind w:hanging="23"/>
              <w:rPr>
                <w:rFonts w:ascii="Times New Roman" w:hAnsiTheme="majorBidi" w:cstheme="majorBidi"/>
                <w:sz w:val="22"/>
                <w:rtl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Misr2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</w:tcPr>
          <w:p w14:paraId="624EE879" w14:textId="77777777" w:rsidR="00A45205" w:rsidRPr="00A835B1" w:rsidRDefault="00A45205" w:rsidP="00E12DA5">
            <w:pPr>
              <w:jc w:val="right"/>
              <w:rPr>
                <w:rFonts w:asciiTheme="majorBidi" w:hAnsiTheme="majorBidi" w:cstheme="majorBidi"/>
              </w:rPr>
            </w:pPr>
            <w:r w:rsidRPr="00A835B1">
              <w:rPr>
                <w:rFonts w:asciiTheme="majorBidi" w:hAnsiTheme="majorBidi" w:cstheme="majorBidi"/>
              </w:rPr>
              <w:t>SKAUZ/BAV92 CMSS96M03611S- IM-010SY-010M-010SY-8M-0Y-0S</w:t>
            </w:r>
          </w:p>
        </w:tc>
      </w:tr>
      <w:tr w:rsidR="00A45205" w:rsidRPr="00A835B1" w14:paraId="7876B2AC" w14:textId="77777777" w:rsidTr="00E12DA5">
        <w:trPr>
          <w:trHeight w:val="369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63C4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DHLs (21,25)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20495" w14:textId="77777777" w:rsidR="00A45205" w:rsidRPr="00A835B1" w:rsidRDefault="00A45205" w:rsidP="00E12DA5">
            <w:pPr>
              <w:pStyle w:val="MDPI31text"/>
              <w:ind w:firstLine="0"/>
              <w:rPr>
                <w:rFonts w:ascii="Times New Roman" w:hAnsiTheme="majorBidi" w:cstheme="majorBidi"/>
                <w:sz w:val="22"/>
                <w:rtl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Derived from the cross (Line-115 × Gemmeiza-7) 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begin"/>
            </w:r>
            <w:r w:rsidRPr="00A835B1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El-Hennawy&lt;/Author&gt;&lt;Year&gt;2011&lt;/Year&gt;&lt;RecNum&gt;78&lt;/RecNum&gt;&lt;DisplayText&gt;(El-Hennawy et al. 2011)&lt;/DisplayText&gt;&lt;record&gt;&lt;rec-number&gt;78&lt;/rec-number&gt;&lt;foreign-keys&gt;&lt;key app="EN" db-id="xxr00zvfy2xasqe9wzrxs295x0rp9aaass9z" timestamp="1561453889"&gt;78&lt;/key&gt;&lt;/foreign-keys&gt;&lt;ref-type name="Journal Article"&gt;17&lt;/ref-type&gt;&lt;contributors&gt;&lt;authors&gt;&lt;author&gt;El-Hennawy, MA&lt;/author&gt;&lt;author&gt;Abdalla, AF&lt;/author&gt;&lt;author&gt;Shafey, Sh A&lt;/author&gt;&lt;author&gt;Al-Ashkar, IM&lt;/author&gt;&lt;/authors&gt;&lt;/contributors&gt;&lt;titles&gt;&lt;title&gt;Production of doubled haploid wheat lines (Triticum aestivum L.) using anther culture technique&lt;/title&gt;&lt;secondary-title&gt;Annals of Agricultural Sciences&lt;/secondary-title&gt;&lt;/titles&gt;&lt;periodical&gt;&lt;full-title&gt;Annals of Agricultural Sciences&lt;/full-title&gt;&lt;/periodical&gt;&lt;pages&gt;63-72&lt;/pages&gt;&lt;volume&gt;56&lt;/volume&gt;&lt;number&gt;2&lt;/number&gt;&lt;dates&gt;&lt;year&gt;2011&lt;/year&gt;&lt;/dates&gt;&lt;isbn&gt;0570-1783&lt;/isbn&gt;&lt;urls&gt;&lt;/urls&gt;&lt;/record&gt;&lt;/Cite&gt;&lt;/EndNote&gt;</w:instrTex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separate"/>
            </w:r>
            <w:r w:rsidRPr="00A835B1">
              <w:rPr>
                <w:rFonts w:asciiTheme="majorBidi" w:hAnsiTheme="majorBidi" w:cstheme="majorBidi"/>
                <w:noProof/>
                <w:sz w:val="22"/>
              </w:rPr>
              <w:t>(El-Hennawy et al. 2011)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</w:tr>
      <w:tr w:rsidR="00A45205" w:rsidRPr="00A835B1" w14:paraId="5DECE29B" w14:textId="77777777" w:rsidTr="00E12DA5">
        <w:trPr>
          <w:trHeight w:val="369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17BEC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DHLs (5,7,11)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0E49" w14:textId="77777777" w:rsidR="00A45205" w:rsidRPr="00A835B1" w:rsidRDefault="00A45205" w:rsidP="00E12DA5">
            <w:pPr>
              <w:pStyle w:val="MDPI31text"/>
              <w:ind w:firstLine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Derived from the cross (Line-115 × Giza-164) 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begin"/>
            </w:r>
            <w:r w:rsidRPr="00A835B1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El-Hennawy&lt;/Author&gt;&lt;Year&gt;2011&lt;/Year&gt;&lt;RecNum&gt;78&lt;/RecNum&gt;&lt;DisplayText&gt;(El-Hennawy et al. 2011)&lt;/DisplayText&gt;&lt;record&gt;&lt;rec-number&gt;78&lt;/rec-number&gt;&lt;foreign-keys&gt;&lt;key app="EN" db-id="xxr00zvfy2xasqe9wzrxs295x0rp9aaass9z" timestamp="1561453889"&gt;78&lt;/key&gt;&lt;/foreign-keys&gt;&lt;ref-type name="Journal Article"&gt;17&lt;/ref-type&gt;&lt;contributors&gt;&lt;authors&gt;&lt;author&gt;El-Hennawy, MA&lt;/author&gt;&lt;author&gt;Abdalla, AF&lt;/author&gt;&lt;author&gt;Shafey, Sh A&lt;/author&gt;&lt;author&gt;Al-Ashkar, IM&lt;/author&gt;&lt;/authors&gt;&lt;/contributors&gt;&lt;titles&gt;&lt;title&gt;Production of doubled haploid wheat lines (Triticum aestivum L.) using anther culture technique&lt;/title&gt;&lt;secondary-title&gt;Annals of Agricultural Sciences&lt;/secondary-title&gt;&lt;/titles&gt;&lt;periodical&gt;&lt;full-title&gt;Annals of Agricultural Sciences&lt;/full-title&gt;&lt;/periodical&gt;&lt;pages&gt;63-72&lt;/pages&gt;&lt;volume&gt;56&lt;/volume&gt;&lt;number&gt;2&lt;/number&gt;&lt;dates&gt;&lt;year&gt;2011&lt;/year&gt;&lt;/dates&gt;&lt;isbn&gt;0570-1783&lt;/isbn&gt;&lt;urls&gt;&lt;/urls&gt;&lt;/record&gt;&lt;/Cite&gt;&lt;/EndNote&gt;</w:instrTex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separate"/>
            </w:r>
            <w:r w:rsidRPr="00A835B1">
              <w:rPr>
                <w:rFonts w:asciiTheme="majorBidi" w:hAnsiTheme="majorBidi" w:cstheme="majorBidi"/>
                <w:noProof/>
                <w:sz w:val="22"/>
              </w:rPr>
              <w:t>(El-Hennawy et al. 2011)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</w:tr>
      <w:tr w:rsidR="00A45205" w:rsidRPr="00A835B1" w14:paraId="59DAE37B" w14:textId="77777777" w:rsidTr="00E12DA5">
        <w:trPr>
          <w:trHeight w:val="369"/>
        </w:trPr>
        <w:tc>
          <w:tcPr>
            <w:tcW w:w="153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3736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DHL26 </w:t>
            </w:r>
          </w:p>
        </w:tc>
        <w:tc>
          <w:tcPr>
            <w:tcW w:w="7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09D5" w14:textId="77777777" w:rsidR="00A45205" w:rsidRPr="00A835B1" w:rsidRDefault="00A45205" w:rsidP="00E12DA5">
            <w:pPr>
              <w:pStyle w:val="MDPI31text"/>
              <w:ind w:firstLine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Derived from the cross (Gemmeiza-7× Giza-164) 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begin"/>
            </w:r>
            <w:r w:rsidRPr="00A835B1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El-Hennawy&lt;/Author&gt;&lt;Year&gt;2011&lt;/Year&gt;&lt;RecNum&gt;78&lt;/RecNum&gt;&lt;DisplayText&gt;(El-Hennawy et al. 2011)&lt;/DisplayText&gt;&lt;record&gt;&lt;rec-number&gt;78&lt;/rec-number&gt;&lt;foreign-keys&gt;&lt;key app="EN" db-id="xxr00zvfy2xasqe9wzrxs295x0rp9aaass9z" timestamp="1561453889"&gt;78&lt;/key&gt;&lt;/foreign-keys&gt;&lt;ref-type name="Journal Article"&gt;17&lt;/ref-type&gt;&lt;contributors&gt;&lt;authors&gt;&lt;author&gt;El-Hennawy, MA&lt;/author&gt;&lt;author&gt;Abdalla, AF&lt;/author&gt;&lt;author&gt;Shafey, Sh A&lt;/author&gt;&lt;author&gt;Al-Ashkar, IM&lt;/author&gt;&lt;/authors&gt;&lt;/contributors&gt;&lt;titles&gt;&lt;title&gt;Production of doubled haploid wheat lines (Triticum aestivum L.) using anther culture technique&lt;/title&gt;&lt;secondary-title&gt;Annals of Agricultural Sciences&lt;/secondary-title&gt;&lt;/titles&gt;&lt;periodical&gt;&lt;full-title&gt;Annals of Agricultural Sciences&lt;/full-title&gt;&lt;/periodical&gt;&lt;pages&gt;63-72&lt;/pages&gt;&lt;volume&gt;56&lt;/volume&gt;&lt;number&gt;2&lt;/number&gt;&lt;dates&gt;&lt;year&gt;2011&lt;/year&gt;&lt;/dates&gt;&lt;isbn&gt;0570-1783&lt;/isbn&gt;&lt;urls&gt;&lt;/urls&gt;&lt;/record&gt;&lt;/Cite&gt;&lt;/EndNote&gt;</w:instrTex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separate"/>
            </w:r>
            <w:r w:rsidRPr="00A835B1">
              <w:rPr>
                <w:rFonts w:asciiTheme="majorBidi" w:hAnsiTheme="majorBidi" w:cstheme="majorBidi"/>
                <w:noProof/>
                <w:sz w:val="22"/>
              </w:rPr>
              <w:t>(El-Hennawy et al. 2011)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</w:tr>
      <w:tr w:rsidR="00A45205" w:rsidRPr="00A835B1" w14:paraId="1A7A35DE" w14:textId="77777777" w:rsidTr="00E12DA5">
        <w:trPr>
          <w:trHeight w:val="369"/>
        </w:trPr>
        <w:tc>
          <w:tcPr>
            <w:tcW w:w="153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55BAE1" w14:textId="77777777" w:rsidR="00A45205" w:rsidRPr="00A835B1" w:rsidRDefault="00A45205" w:rsidP="00E12DA5">
            <w:pPr>
              <w:pStyle w:val="MDPI31text"/>
              <w:ind w:hanging="23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>DHL2</w:t>
            </w:r>
          </w:p>
        </w:tc>
        <w:tc>
          <w:tcPr>
            <w:tcW w:w="7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EF115F" w14:textId="77777777" w:rsidR="00A45205" w:rsidRPr="00A835B1" w:rsidRDefault="00A45205" w:rsidP="00E12DA5">
            <w:pPr>
              <w:pStyle w:val="MDPI31text"/>
              <w:ind w:firstLine="0"/>
              <w:rPr>
                <w:rFonts w:asciiTheme="majorBidi" w:hAnsiTheme="majorBidi" w:cstheme="majorBidi"/>
                <w:sz w:val="22"/>
              </w:rPr>
            </w:pPr>
            <w:r w:rsidRPr="00A835B1">
              <w:rPr>
                <w:rFonts w:asciiTheme="majorBidi" w:hAnsiTheme="majorBidi" w:cstheme="majorBidi"/>
                <w:sz w:val="22"/>
              </w:rPr>
              <w:t xml:space="preserve">Derived from the cross (Giza-164× Giza-168) 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begin"/>
            </w:r>
            <w:r w:rsidRPr="00A835B1">
              <w:rPr>
                <w:rFonts w:asciiTheme="majorBidi" w:hAnsiTheme="majorBidi" w:cstheme="majorBidi"/>
                <w:sz w:val="22"/>
              </w:rPr>
              <w:instrText xml:space="preserve"> ADDIN EN.CITE &lt;EndNote&gt;&lt;Cite&gt;&lt;Author&gt;El-Hennawy&lt;/Author&gt;&lt;Year&gt;2011&lt;/Year&gt;&lt;RecNum&gt;78&lt;/RecNum&gt;&lt;DisplayText&gt;(El-Hennawy et al. 2011)&lt;/DisplayText&gt;&lt;record&gt;&lt;rec-number&gt;78&lt;/rec-number&gt;&lt;foreign-keys&gt;&lt;key app="EN" db-id="xxr00zvfy2xasqe9wzrxs295x0rp9aaass9z" timestamp="1561453889"&gt;78&lt;/key&gt;&lt;/foreign-keys&gt;&lt;ref-type name="Journal Article"&gt;17&lt;/ref-type&gt;&lt;contributors&gt;&lt;authors&gt;&lt;author&gt;El-Hennawy, MA&lt;/author&gt;&lt;author&gt;Abdalla, AF&lt;/author&gt;&lt;author&gt;Shafey, Sh A&lt;/author&gt;&lt;author&gt;Al-Ashkar, IM&lt;/author&gt;&lt;/authors&gt;&lt;/contributors&gt;&lt;titles&gt;&lt;title&gt;Production of doubled haploid wheat lines (Triticum aestivum L.) using anther culture technique&lt;/title&gt;&lt;secondary-title&gt;Annals of Agricultural Sciences&lt;/secondary-title&gt;&lt;/titles&gt;&lt;periodical&gt;&lt;full-title&gt;Annals of Agricultural Sciences&lt;/full-title&gt;&lt;/periodical&gt;&lt;pages&gt;63-72&lt;/pages&gt;&lt;volume&gt;56&lt;/volume&gt;&lt;number&gt;2&lt;/number&gt;&lt;dates&gt;&lt;year&gt;2011&lt;/year&gt;&lt;/dates&gt;&lt;isbn&gt;0570-1783&lt;/isbn&gt;&lt;urls&gt;&lt;/urls&gt;&lt;/record&gt;&lt;/Cite&gt;&lt;/EndNote&gt;</w:instrTex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separate"/>
            </w:r>
            <w:r w:rsidRPr="00A835B1">
              <w:rPr>
                <w:rFonts w:asciiTheme="majorBidi" w:hAnsiTheme="majorBidi" w:cstheme="majorBidi"/>
                <w:noProof/>
                <w:sz w:val="22"/>
              </w:rPr>
              <w:t>(El-Hennawy et al. 2011)</w:t>
            </w:r>
            <w:r w:rsidRPr="00A835B1">
              <w:rPr>
                <w:rFonts w:asciiTheme="majorBidi" w:hAnsiTheme="majorBidi" w:cstheme="majorBidi"/>
                <w:sz w:val="22"/>
              </w:rPr>
              <w:fldChar w:fldCharType="end"/>
            </w:r>
          </w:p>
        </w:tc>
      </w:tr>
    </w:tbl>
    <w:p w14:paraId="5D713CA5" w14:textId="77777777" w:rsidR="00A45205" w:rsidRDefault="00A45205" w:rsidP="00A45205"/>
    <w:p w14:paraId="520C7FC1" w14:textId="77777777" w:rsidR="00A45205" w:rsidRPr="00A45205" w:rsidRDefault="00A45205" w:rsidP="00A45205"/>
    <w:sectPr w:rsidR="00A45205" w:rsidRPr="00A45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05"/>
    <w:rsid w:val="00465F93"/>
    <w:rsid w:val="00513D5E"/>
    <w:rsid w:val="0061651C"/>
    <w:rsid w:val="00720555"/>
    <w:rsid w:val="00A4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23C8E"/>
  <w15:chartTrackingRefBased/>
  <w15:docId w15:val="{D11C44F5-33AB-473E-A5E6-1D2AF2B6A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A4520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1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8-01T09:35:00Z</dcterms:created>
  <dcterms:modified xsi:type="dcterms:W3CDTF">2020-08-01T09:40:00Z</dcterms:modified>
</cp:coreProperties>
</file>